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09FE8" w14:textId="34FC0AB9" w:rsidR="00B236CF" w:rsidRPr="00B236CF" w:rsidRDefault="00351746">
      <w:pPr>
        <w:rPr>
          <w:rFonts w:ascii="Helvetica" w:eastAsia="Times New Roman" w:hAnsi="Helvetica" w:cs="Helvetica"/>
          <w:b/>
          <w:bCs/>
          <w:color w:val="2D2D2D"/>
          <w:sz w:val="24"/>
          <w:szCs w:val="24"/>
        </w:rPr>
      </w:pPr>
      <w:bookmarkStart w:id="0" w:name="_GoBack"/>
      <w:bookmarkEnd w:id="0"/>
      <w:r>
        <w:rPr>
          <w:rFonts w:ascii="Helvetica" w:eastAsia="Times New Roman" w:hAnsi="Helvetica" w:cs="Helvetica"/>
          <w:b/>
          <w:bCs/>
          <w:color w:val="2D2D2D"/>
          <w:sz w:val="24"/>
          <w:szCs w:val="24"/>
        </w:rPr>
        <w:t>Online Supplementary Material</w:t>
      </w:r>
      <w:r w:rsidR="00B236CF" w:rsidRPr="00B236CF">
        <w:rPr>
          <w:rFonts w:ascii="Helvetica" w:eastAsia="Times New Roman" w:hAnsi="Helvetica" w:cs="Helvetica"/>
          <w:b/>
          <w:bCs/>
          <w:color w:val="2D2D2D"/>
          <w:sz w:val="24"/>
          <w:szCs w:val="24"/>
        </w:rPr>
        <w:t xml:space="preserve"> </w:t>
      </w:r>
      <w:r>
        <w:rPr>
          <w:rFonts w:ascii="Helvetica" w:eastAsia="Times New Roman" w:hAnsi="Helvetica" w:cs="Helvetica"/>
          <w:b/>
          <w:bCs/>
          <w:color w:val="2D2D2D"/>
          <w:sz w:val="24"/>
          <w:szCs w:val="24"/>
        </w:rPr>
        <w:t>1</w:t>
      </w:r>
      <w:r w:rsidR="00B236CF" w:rsidRPr="00B236CF">
        <w:rPr>
          <w:rFonts w:ascii="Helvetica" w:eastAsia="Times New Roman" w:hAnsi="Helvetica" w:cs="Helvetica"/>
          <w:b/>
          <w:bCs/>
          <w:color w:val="2D2D2D"/>
          <w:sz w:val="24"/>
          <w:szCs w:val="24"/>
        </w:rPr>
        <w:t>. MES</w:t>
      </w:r>
      <w:r w:rsidR="00B236CF">
        <w:rPr>
          <w:rFonts w:ascii="Helvetica" w:eastAsia="Times New Roman" w:hAnsi="Helvetica" w:cs="Helvetica"/>
          <w:b/>
          <w:bCs/>
          <w:color w:val="2D2D2D"/>
          <w:sz w:val="24"/>
          <w:szCs w:val="24"/>
        </w:rPr>
        <w:t>H</w:t>
      </w:r>
      <w:r w:rsidR="00B236CF" w:rsidRPr="00B236CF">
        <w:rPr>
          <w:rFonts w:ascii="Helvetica" w:eastAsia="Times New Roman" w:hAnsi="Helvetica" w:cs="Helvetica"/>
          <w:b/>
          <w:bCs/>
          <w:color w:val="2D2D2D"/>
          <w:sz w:val="24"/>
          <w:szCs w:val="24"/>
        </w:rPr>
        <w:t xml:space="preserve"> terms used in Sy</w:t>
      </w:r>
      <w:r w:rsidR="00B236CF">
        <w:rPr>
          <w:rFonts w:ascii="Helvetica" w:eastAsia="Times New Roman" w:hAnsi="Helvetica" w:cs="Helvetica"/>
          <w:b/>
          <w:bCs/>
          <w:color w:val="2D2D2D"/>
          <w:sz w:val="24"/>
          <w:szCs w:val="24"/>
        </w:rPr>
        <w:t>s</w:t>
      </w:r>
      <w:r w:rsidR="00B236CF" w:rsidRPr="00B236CF">
        <w:rPr>
          <w:rFonts w:ascii="Helvetica" w:eastAsia="Times New Roman" w:hAnsi="Helvetica" w:cs="Helvetica"/>
          <w:b/>
          <w:bCs/>
          <w:color w:val="2D2D2D"/>
          <w:sz w:val="24"/>
          <w:szCs w:val="24"/>
        </w:rPr>
        <w:t>tematic Review</w:t>
      </w:r>
    </w:p>
    <w:p w14:paraId="706F454F" w14:textId="4EA02D69" w:rsidR="009341A0" w:rsidRDefault="009341A0">
      <w:pPr>
        <w:rPr>
          <w:rFonts w:ascii="Helvetica" w:eastAsia="Times New Roman" w:hAnsi="Helvetica" w:cs="Helvetica"/>
          <w:b/>
          <w:bCs/>
          <w:color w:val="2D2D2D"/>
          <w:sz w:val="18"/>
          <w:szCs w:val="18"/>
        </w:rPr>
      </w:pPr>
      <w:r w:rsidRPr="002D46F7">
        <w:rPr>
          <w:rFonts w:ascii="Helvetica" w:eastAsia="Times New Roman" w:hAnsi="Helvetica" w:cs="Helvetica"/>
          <w:b/>
          <w:bCs/>
          <w:color w:val="2D2D2D"/>
          <w:sz w:val="18"/>
          <w:szCs w:val="18"/>
        </w:rPr>
        <w:t xml:space="preserve">Ovid MEDLINE(R) ALL </w:t>
      </w:r>
    </w:p>
    <w:p w14:paraId="77C2E8A6" w14:textId="1546F3D7" w:rsidR="009341A0" w:rsidRDefault="009341A0">
      <w:r>
        <w:rPr>
          <w:rFonts w:ascii="Helvetica" w:eastAsia="Times New Roman" w:hAnsi="Helvetica" w:cs="Helvetica"/>
          <w:b/>
          <w:bCs/>
          <w:color w:val="2D2D2D"/>
          <w:sz w:val="18"/>
          <w:szCs w:val="18"/>
        </w:rPr>
        <w:t>Searched from inception on April 17, 2020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7680"/>
      </w:tblGrid>
      <w:tr w:rsidR="009341A0" w:rsidRPr="002D46F7" w14:paraId="78D1A6E6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B641960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A2E2F1A" w14:textId="26109CD9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[breastfeeding concept]</w:t>
            </w:r>
          </w:p>
        </w:tc>
      </w:tr>
      <w:tr w:rsidR="009341A0" w:rsidRPr="002D46F7" w14:paraId="6723D97E" w14:textId="77777777" w:rsidTr="009341A0">
        <w:trPr>
          <w:trHeight w:val="73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1DFCB713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3080E93" w14:textId="3980994E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(infant feeding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breastfe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 or breast-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fe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bottle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fe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bottlefe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 or infant formula* or breastmilk or breast milk or wean or weaned or weaning)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093D979D" w14:textId="77777777" w:rsidTr="009341A0">
        <w:trPr>
          <w:trHeight w:val="73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55BAA8A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08AA52F8" w14:textId="207B7500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(feeding or fed or food or foods) adj2 (solid or solids or formula or baby or babies or infant or infants or infancy))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6622D643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1AEE1943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B4BCDCC" w14:textId="72816539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actation.mp.</w:t>
            </w:r>
          </w:p>
        </w:tc>
      </w:tr>
      <w:tr w:rsidR="009341A0" w:rsidRPr="002D46F7" w14:paraId="2995249B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182A94C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CA5A418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breast pump*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599CB5B4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9AA19C3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6DAB244E" w14:textId="5123E413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Infant Formula/ or milk substitutes/ or infant food/</w:t>
            </w:r>
          </w:p>
        </w:tc>
      </w:tr>
      <w:tr w:rsidR="009341A0" w:rsidRPr="002D46F7" w14:paraId="66C74409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BF38D7C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987B8BE" w14:textId="0E741EA8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ilk, Human/</w:t>
            </w:r>
          </w:p>
        </w:tc>
      </w:tr>
      <w:tr w:rsidR="009341A0" w:rsidRPr="002D46F7" w14:paraId="642467EF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58A0695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1B2B3888" w14:textId="5C792313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Infant Nutritional Physiological Phenomena/</w:t>
            </w:r>
          </w:p>
        </w:tc>
      </w:tr>
      <w:tr w:rsidR="009341A0" w:rsidRPr="002D46F7" w14:paraId="3C8D3EA2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3B4344F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347978A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esponsive feeding.mp.</w:t>
            </w:r>
          </w:p>
        </w:tc>
      </w:tr>
      <w:tr w:rsidR="009341A0" w:rsidRPr="002D46F7" w14:paraId="79E9C01E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11A89ADB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C497A69" w14:textId="1A8A76CF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oom* in.mp.</w:t>
            </w:r>
          </w:p>
        </w:tc>
      </w:tr>
      <w:tr w:rsidR="009341A0" w:rsidRPr="002D46F7" w14:paraId="1F1EB765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77C4506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570B00E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or/2-10</w:t>
            </w:r>
          </w:p>
        </w:tc>
      </w:tr>
      <w:tr w:rsidR="009341A0" w:rsidRPr="002D46F7" w14:paraId="3C35CC6C" w14:textId="77777777" w:rsidTr="009341A0">
        <w:trPr>
          <w:trHeight w:val="97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786E5AE8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CA25F7B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11 not (exp geographic locations/ not (cities/ or islands/ or "oceans and seas"/ or exp united states/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puerto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ico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/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guam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/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meric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amoa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/ or United States Virgin Islands/))</w:t>
            </w:r>
          </w:p>
        </w:tc>
      </w:tr>
      <w:tr w:rsidR="009341A0" w:rsidRPr="002D46F7" w14:paraId="3940A7BA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6F023CC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59A3DC5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limit 12 to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yr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="2009 -Current"</w:t>
            </w:r>
          </w:p>
        </w:tc>
      </w:tr>
      <w:tr w:rsidR="009341A0" w:rsidRPr="002D46F7" w14:paraId="7D9A8447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06F5979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4AC834B3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3 not (animals not humans).sh.</w:t>
            </w:r>
          </w:p>
        </w:tc>
      </w:tr>
      <w:tr w:rsidR="009341A0" w:rsidRPr="002D46F7" w14:paraId="185D0704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BD18783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0487FD6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[minority population concept]</w:t>
            </w:r>
          </w:p>
        </w:tc>
      </w:tr>
      <w:tr w:rsidR="009341A0" w:rsidRPr="002D46F7" w14:paraId="37164808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43E2E8DD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730C39E7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inority groups/</w:t>
            </w:r>
          </w:p>
        </w:tc>
      </w:tr>
      <w:tr w:rsidR="009341A0" w:rsidRPr="002D46F7" w14:paraId="57421F3C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CD63125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0285B43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inority health/</w:t>
            </w:r>
          </w:p>
        </w:tc>
      </w:tr>
      <w:tr w:rsidR="009341A0" w:rsidRPr="002D46F7" w14:paraId="28EB8C9E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1EB5316B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28358993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ethnic groups/</w:t>
            </w:r>
          </w:p>
        </w:tc>
      </w:tr>
      <w:tr w:rsidR="009341A0" w:rsidRPr="002D46F7" w14:paraId="41CEC58A" w14:textId="77777777" w:rsidTr="009341A0">
        <w:trPr>
          <w:trHeight w:val="97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F7E566C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CC662F2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continental population groups/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fric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inental ancestry group/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meric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native continental ancestry group/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si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inental ancestry group/ or oceanic ancestry group/</w:t>
            </w:r>
          </w:p>
        </w:tc>
      </w:tr>
      <w:tr w:rsidR="009341A0" w:rsidRPr="002D46F7" w14:paraId="7DB23FAD" w14:textId="77777777" w:rsidTr="009341A0">
        <w:trPr>
          <w:trHeight w:val="193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347D20FD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F676C4B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fric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black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hispanic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atino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atina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atinx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puerto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ic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meric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indi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native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meric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si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hinese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filipino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filipina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indi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kore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japanese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etnamese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pacific island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hawaii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hawai'i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meric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amoa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guam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fiji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arshall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onga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ariana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aribbe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jamaica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haiti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exic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hmong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aotian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)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4881C662" w14:textId="77777777" w:rsidTr="009341A0">
        <w:trPr>
          <w:trHeight w:val="73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A41C629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085BE58B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inorit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 or underrepresented or under-represented or underserved or under-served or ethnic* or race or races or racial*)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08CF74C3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35A482FB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0341A7CF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or/16-21</w:t>
            </w:r>
          </w:p>
        </w:tc>
      </w:tr>
      <w:tr w:rsidR="009341A0" w:rsidRPr="002D46F7" w14:paraId="3F19E088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9BF180A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lastRenderedPageBreak/>
              <w:t>2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309EEC5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[low income population]</w:t>
            </w:r>
          </w:p>
        </w:tc>
      </w:tr>
      <w:tr w:rsidR="009341A0" w:rsidRPr="002D46F7" w14:paraId="77C0F7CB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EC7A536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2C19E05C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SES or socioeconomic or socio-economic)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531E94C1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40EF26CC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1B04A49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income*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3D5BC987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73D9FD5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7229818C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financ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0D669678" w14:textId="77777777" w:rsidTr="009341A0">
        <w:trPr>
          <w:trHeight w:val="97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54F08A7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40BA285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(temporary assistance for needy families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anf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welfare or (tax$ adj4 credit$) or public assistance or welfare or aid to families with dependent children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edicaid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recipient*)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4C54C6C0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33A73E61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210DF56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poverty or poor)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7CBC4634" w14:textId="77777777" w:rsidTr="009341A0">
        <w:trPr>
          <w:trHeight w:val="49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B598BCA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554AEA1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low SES or low socioeconomic or low socio-economic).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</w:tr>
      <w:tr w:rsidR="009341A0" w:rsidRPr="002D46F7" w14:paraId="53E90830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DDE326C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0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0414B0D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income/</w:t>
            </w:r>
          </w:p>
        </w:tc>
      </w:tr>
      <w:tr w:rsidR="009341A0" w:rsidRPr="002D46F7" w14:paraId="3E08DC4A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DEC0ACE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36753DB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ocial welfare/</w:t>
            </w:r>
          </w:p>
        </w:tc>
      </w:tr>
      <w:tr w:rsidR="009341A0" w:rsidRPr="002D46F7" w14:paraId="5624626E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74F7D3A7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627FA687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financial support/</w:t>
            </w:r>
          </w:p>
        </w:tc>
      </w:tr>
      <w:tr w:rsidR="009341A0" w:rsidRPr="002D46F7" w14:paraId="769FD8CB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4CE10A8D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05E8EF9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public assistance/</w:t>
            </w:r>
          </w:p>
        </w:tc>
      </w:tr>
      <w:tr w:rsidR="009341A0" w:rsidRPr="002D46F7" w14:paraId="1735831E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6D4CEB24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3AE5A69C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financing, government/</w:t>
            </w:r>
          </w:p>
        </w:tc>
      </w:tr>
      <w:tr w:rsidR="009341A0" w:rsidRPr="002D46F7" w14:paraId="5761AFA2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AF3E492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994AA99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aternal welfare/</w:t>
            </w:r>
          </w:p>
        </w:tc>
      </w:tr>
      <w:tr w:rsidR="009341A0" w:rsidRPr="002D46F7" w14:paraId="12C37C04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599BC406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47BC02C8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food assistance/</w:t>
            </w:r>
          </w:p>
        </w:tc>
      </w:tr>
      <w:tr w:rsidR="009341A0" w:rsidRPr="002D46F7" w14:paraId="64DA458C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0795242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7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9559FA4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id to families with dependent children/</w:t>
            </w:r>
          </w:p>
        </w:tc>
      </w:tr>
      <w:tr w:rsidR="009341A0" w:rsidRPr="002D46F7" w14:paraId="40CB88C3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24AAE626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8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4B4C14EC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medical assistance/ or </w:t>
            </w:r>
            <w:proofErr w:type="spellStart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edicaid</w:t>
            </w:r>
            <w:proofErr w:type="spellEnd"/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/</w:t>
            </w:r>
          </w:p>
        </w:tc>
      </w:tr>
      <w:tr w:rsidR="009341A0" w:rsidRPr="002D46F7" w14:paraId="1551A129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5B4A7150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9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1E9E70C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socioeconomic factors/</w:t>
            </w:r>
          </w:p>
        </w:tc>
      </w:tr>
      <w:tr w:rsidR="009341A0" w:rsidRPr="002D46F7" w14:paraId="49BCA4EF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77A067A6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5FB54FA0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or/24-39</w:t>
            </w:r>
          </w:p>
        </w:tc>
      </w:tr>
      <w:tr w:rsidR="009341A0" w:rsidRPr="002D46F7" w14:paraId="091F2789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5104FAC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DCD5413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 or 40</w:t>
            </w:r>
          </w:p>
        </w:tc>
      </w:tr>
      <w:tr w:rsidR="009341A0" w:rsidRPr="002D46F7" w14:paraId="4FA42426" w14:textId="77777777" w:rsidTr="009341A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hideMark/>
          </w:tcPr>
          <w:p w14:paraId="0B3C62F4" w14:textId="77777777" w:rsidR="009341A0" w:rsidRPr="002D46F7" w:rsidRDefault="009341A0" w:rsidP="002D46F7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FFFFF"/>
            <w:vAlign w:val="center"/>
            <w:hideMark/>
          </w:tcPr>
          <w:p w14:paraId="26ACD640" w14:textId="77777777" w:rsidR="009341A0" w:rsidRPr="002D46F7" w:rsidRDefault="009341A0" w:rsidP="002D46F7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2D46F7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 and 41</w:t>
            </w:r>
          </w:p>
        </w:tc>
      </w:tr>
    </w:tbl>
    <w:p w14:paraId="670BA9E8" w14:textId="0ECDE431" w:rsidR="00602A17" w:rsidRDefault="00602A17"/>
    <w:sectPr w:rsidR="00602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6F7"/>
    <w:rsid w:val="0000588D"/>
    <w:rsid w:val="00011216"/>
    <w:rsid w:val="00011E20"/>
    <w:rsid w:val="00023274"/>
    <w:rsid w:val="00032CEC"/>
    <w:rsid w:val="00055B29"/>
    <w:rsid w:val="000657F4"/>
    <w:rsid w:val="00076666"/>
    <w:rsid w:val="00085F5C"/>
    <w:rsid w:val="00086A86"/>
    <w:rsid w:val="00092C0B"/>
    <w:rsid w:val="00096E4A"/>
    <w:rsid w:val="000A10B8"/>
    <w:rsid w:val="000E418D"/>
    <w:rsid w:val="000F2DBF"/>
    <w:rsid w:val="00102C76"/>
    <w:rsid w:val="001071EC"/>
    <w:rsid w:val="00132B33"/>
    <w:rsid w:val="00140D18"/>
    <w:rsid w:val="00143813"/>
    <w:rsid w:val="001460A9"/>
    <w:rsid w:val="00153541"/>
    <w:rsid w:val="00170AB9"/>
    <w:rsid w:val="00173F65"/>
    <w:rsid w:val="0017610C"/>
    <w:rsid w:val="00185196"/>
    <w:rsid w:val="00192919"/>
    <w:rsid w:val="001C4F6B"/>
    <w:rsid w:val="001C5F00"/>
    <w:rsid w:val="001D3123"/>
    <w:rsid w:val="001E690C"/>
    <w:rsid w:val="002023E3"/>
    <w:rsid w:val="002065CB"/>
    <w:rsid w:val="00210284"/>
    <w:rsid w:val="00212D5F"/>
    <w:rsid w:val="002240E6"/>
    <w:rsid w:val="00235074"/>
    <w:rsid w:val="00236864"/>
    <w:rsid w:val="00236A49"/>
    <w:rsid w:val="002414ED"/>
    <w:rsid w:val="002416F8"/>
    <w:rsid w:val="0024447D"/>
    <w:rsid w:val="002679E3"/>
    <w:rsid w:val="00276048"/>
    <w:rsid w:val="002843BE"/>
    <w:rsid w:val="00293B39"/>
    <w:rsid w:val="002960A1"/>
    <w:rsid w:val="002964AD"/>
    <w:rsid w:val="002C06E3"/>
    <w:rsid w:val="002C1294"/>
    <w:rsid w:val="002C6F61"/>
    <w:rsid w:val="002D46F7"/>
    <w:rsid w:val="002D7BA7"/>
    <w:rsid w:val="002F0BE5"/>
    <w:rsid w:val="002F2981"/>
    <w:rsid w:val="003038AD"/>
    <w:rsid w:val="00313AC2"/>
    <w:rsid w:val="00315CAD"/>
    <w:rsid w:val="00315CBA"/>
    <w:rsid w:val="00317233"/>
    <w:rsid w:val="003310C5"/>
    <w:rsid w:val="003328E4"/>
    <w:rsid w:val="0033731D"/>
    <w:rsid w:val="00345C58"/>
    <w:rsid w:val="003463EA"/>
    <w:rsid w:val="00346BBC"/>
    <w:rsid w:val="00351746"/>
    <w:rsid w:val="00351A24"/>
    <w:rsid w:val="00367D0F"/>
    <w:rsid w:val="00370EC3"/>
    <w:rsid w:val="003A2B49"/>
    <w:rsid w:val="003B0557"/>
    <w:rsid w:val="003C170D"/>
    <w:rsid w:val="003C33CA"/>
    <w:rsid w:val="003C6E01"/>
    <w:rsid w:val="003D7BB9"/>
    <w:rsid w:val="003E236A"/>
    <w:rsid w:val="003E6134"/>
    <w:rsid w:val="003E789C"/>
    <w:rsid w:val="003F0655"/>
    <w:rsid w:val="004005B4"/>
    <w:rsid w:val="00400803"/>
    <w:rsid w:val="00402307"/>
    <w:rsid w:val="004129EB"/>
    <w:rsid w:val="00412F8F"/>
    <w:rsid w:val="00436BD7"/>
    <w:rsid w:val="004407B9"/>
    <w:rsid w:val="004408B1"/>
    <w:rsid w:val="00450A00"/>
    <w:rsid w:val="00451233"/>
    <w:rsid w:val="00453CA0"/>
    <w:rsid w:val="0045664D"/>
    <w:rsid w:val="00463626"/>
    <w:rsid w:val="00477A93"/>
    <w:rsid w:val="00483C34"/>
    <w:rsid w:val="00491D19"/>
    <w:rsid w:val="004923BE"/>
    <w:rsid w:val="004925E7"/>
    <w:rsid w:val="004943C1"/>
    <w:rsid w:val="00495972"/>
    <w:rsid w:val="004B6E9F"/>
    <w:rsid w:val="004C2F6E"/>
    <w:rsid w:val="004D069E"/>
    <w:rsid w:val="004D15B3"/>
    <w:rsid w:val="004D6BF8"/>
    <w:rsid w:val="004E1274"/>
    <w:rsid w:val="004E25A4"/>
    <w:rsid w:val="004E28C9"/>
    <w:rsid w:val="004E3613"/>
    <w:rsid w:val="004F3AB0"/>
    <w:rsid w:val="004F7890"/>
    <w:rsid w:val="00510AB6"/>
    <w:rsid w:val="00522A80"/>
    <w:rsid w:val="0052783E"/>
    <w:rsid w:val="00537CBE"/>
    <w:rsid w:val="0055051D"/>
    <w:rsid w:val="00555F49"/>
    <w:rsid w:val="005560DE"/>
    <w:rsid w:val="00561526"/>
    <w:rsid w:val="005701E5"/>
    <w:rsid w:val="00573612"/>
    <w:rsid w:val="00581D8D"/>
    <w:rsid w:val="00590C1A"/>
    <w:rsid w:val="00597623"/>
    <w:rsid w:val="005A5274"/>
    <w:rsid w:val="005B37E1"/>
    <w:rsid w:val="005C29B4"/>
    <w:rsid w:val="005C4542"/>
    <w:rsid w:val="005C6503"/>
    <w:rsid w:val="005E3288"/>
    <w:rsid w:val="005F2803"/>
    <w:rsid w:val="005F7030"/>
    <w:rsid w:val="00602A17"/>
    <w:rsid w:val="00610504"/>
    <w:rsid w:val="00615733"/>
    <w:rsid w:val="00631AE6"/>
    <w:rsid w:val="00633C09"/>
    <w:rsid w:val="00634FAA"/>
    <w:rsid w:val="00636573"/>
    <w:rsid w:val="006366AA"/>
    <w:rsid w:val="00636A76"/>
    <w:rsid w:val="0067347C"/>
    <w:rsid w:val="00697985"/>
    <w:rsid w:val="006B0E33"/>
    <w:rsid w:val="006B2727"/>
    <w:rsid w:val="006B2FD8"/>
    <w:rsid w:val="006B701F"/>
    <w:rsid w:val="006C4B67"/>
    <w:rsid w:val="006F0AA7"/>
    <w:rsid w:val="006F6E8C"/>
    <w:rsid w:val="006F71CD"/>
    <w:rsid w:val="00706415"/>
    <w:rsid w:val="00717896"/>
    <w:rsid w:val="00720F26"/>
    <w:rsid w:val="00721178"/>
    <w:rsid w:val="007269A5"/>
    <w:rsid w:val="00726C3D"/>
    <w:rsid w:val="007526B4"/>
    <w:rsid w:val="0075397A"/>
    <w:rsid w:val="007809EA"/>
    <w:rsid w:val="007909DE"/>
    <w:rsid w:val="00791C0D"/>
    <w:rsid w:val="00792610"/>
    <w:rsid w:val="007976C7"/>
    <w:rsid w:val="007976CC"/>
    <w:rsid w:val="007A2410"/>
    <w:rsid w:val="007B74FC"/>
    <w:rsid w:val="007C2BA5"/>
    <w:rsid w:val="007E2DE0"/>
    <w:rsid w:val="00813F9E"/>
    <w:rsid w:val="008155A0"/>
    <w:rsid w:val="0081764C"/>
    <w:rsid w:val="008277DC"/>
    <w:rsid w:val="00856018"/>
    <w:rsid w:val="00857F44"/>
    <w:rsid w:val="00867806"/>
    <w:rsid w:val="00875619"/>
    <w:rsid w:val="008A2DAF"/>
    <w:rsid w:val="008A3A27"/>
    <w:rsid w:val="008B1304"/>
    <w:rsid w:val="008B2671"/>
    <w:rsid w:val="008C425C"/>
    <w:rsid w:val="008C580D"/>
    <w:rsid w:val="008D094D"/>
    <w:rsid w:val="008D0E28"/>
    <w:rsid w:val="008D613E"/>
    <w:rsid w:val="008E35D4"/>
    <w:rsid w:val="008E3B9E"/>
    <w:rsid w:val="008E57FA"/>
    <w:rsid w:val="008F03B5"/>
    <w:rsid w:val="008F3885"/>
    <w:rsid w:val="00914D5C"/>
    <w:rsid w:val="00923EC9"/>
    <w:rsid w:val="009341A0"/>
    <w:rsid w:val="00957278"/>
    <w:rsid w:val="0095740B"/>
    <w:rsid w:val="00964DB4"/>
    <w:rsid w:val="009653BD"/>
    <w:rsid w:val="00966664"/>
    <w:rsid w:val="00970AE8"/>
    <w:rsid w:val="009754CD"/>
    <w:rsid w:val="009834BE"/>
    <w:rsid w:val="00984597"/>
    <w:rsid w:val="00991F0C"/>
    <w:rsid w:val="00994303"/>
    <w:rsid w:val="009A216B"/>
    <w:rsid w:val="009A5645"/>
    <w:rsid w:val="009B2CFB"/>
    <w:rsid w:val="009B4914"/>
    <w:rsid w:val="009B6ADE"/>
    <w:rsid w:val="009D4F63"/>
    <w:rsid w:val="009E14B5"/>
    <w:rsid w:val="009E1CD2"/>
    <w:rsid w:val="009F2CCE"/>
    <w:rsid w:val="009F492F"/>
    <w:rsid w:val="009F6299"/>
    <w:rsid w:val="00A007F4"/>
    <w:rsid w:val="00A15A17"/>
    <w:rsid w:val="00A16DB5"/>
    <w:rsid w:val="00A20173"/>
    <w:rsid w:val="00A2276B"/>
    <w:rsid w:val="00A32CA5"/>
    <w:rsid w:val="00A332BB"/>
    <w:rsid w:val="00A33F9C"/>
    <w:rsid w:val="00A34855"/>
    <w:rsid w:val="00A373C2"/>
    <w:rsid w:val="00A53D31"/>
    <w:rsid w:val="00A80517"/>
    <w:rsid w:val="00AA2804"/>
    <w:rsid w:val="00AB088E"/>
    <w:rsid w:val="00AB546A"/>
    <w:rsid w:val="00AC0FE3"/>
    <w:rsid w:val="00AE0B48"/>
    <w:rsid w:val="00AF147F"/>
    <w:rsid w:val="00AF580D"/>
    <w:rsid w:val="00AF754F"/>
    <w:rsid w:val="00AF78CF"/>
    <w:rsid w:val="00B00C19"/>
    <w:rsid w:val="00B03960"/>
    <w:rsid w:val="00B04427"/>
    <w:rsid w:val="00B04A70"/>
    <w:rsid w:val="00B1325E"/>
    <w:rsid w:val="00B1353E"/>
    <w:rsid w:val="00B13E5C"/>
    <w:rsid w:val="00B236CF"/>
    <w:rsid w:val="00B36B17"/>
    <w:rsid w:val="00B4330A"/>
    <w:rsid w:val="00B44E0E"/>
    <w:rsid w:val="00B454C1"/>
    <w:rsid w:val="00B538F6"/>
    <w:rsid w:val="00B606EC"/>
    <w:rsid w:val="00B63337"/>
    <w:rsid w:val="00B706AC"/>
    <w:rsid w:val="00B7729C"/>
    <w:rsid w:val="00B921F7"/>
    <w:rsid w:val="00B92F60"/>
    <w:rsid w:val="00BB27BD"/>
    <w:rsid w:val="00BC0A23"/>
    <w:rsid w:val="00BD40A0"/>
    <w:rsid w:val="00BF375E"/>
    <w:rsid w:val="00C030CA"/>
    <w:rsid w:val="00C16AA3"/>
    <w:rsid w:val="00C17921"/>
    <w:rsid w:val="00C20EEE"/>
    <w:rsid w:val="00C21AC2"/>
    <w:rsid w:val="00C23317"/>
    <w:rsid w:val="00C34F13"/>
    <w:rsid w:val="00C46BDE"/>
    <w:rsid w:val="00C54FC2"/>
    <w:rsid w:val="00C61D10"/>
    <w:rsid w:val="00C63372"/>
    <w:rsid w:val="00C646BC"/>
    <w:rsid w:val="00C72993"/>
    <w:rsid w:val="00C81AEA"/>
    <w:rsid w:val="00C918AF"/>
    <w:rsid w:val="00CB1BBF"/>
    <w:rsid w:val="00CB1D56"/>
    <w:rsid w:val="00CB4995"/>
    <w:rsid w:val="00CB703E"/>
    <w:rsid w:val="00CC1EBB"/>
    <w:rsid w:val="00CE32C1"/>
    <w:rsid w:val="00CF6464"/>
    <w:rsid w:val="00CF7D8B"/>
    <w:rsid w:val="00D103CC"/>
    <w:rsid w:val="00D14506"/>
    <w:rsid w:val="00D17C62"/>
    <w:rsid w:val="00D2191F"/>
    <w:rsid w:val="00D21B4C"/>
    <w:rsid w:val="00D22391"/>
    <w:rsid w:val="00D251F7"/>
    <w:rsid w:val="00D3570B"/>
    <w:rsid w:val="00D470C5"/>
    <w:rsid w:val="00D47360"/>
    <w:rsid w:val="00D512DD"/>
    <w:rsid w:val="00D5405A"/>
    <w:rsid w:val="00D54902"/>
    <w:rsid w:val="00D61FBE"/>
    <w:rsid w:val="00D808AC"/>
    <w:rsid w:val="00D81642"/>
    <w:rsid w:val="00D84CB3"/>
    <w:rsid w:val="00D86383"/>
    <w:rsid w:val="00D86F48"/>
    <w:rsid w:val="00D877AB"/>
    <w:rsid w:val="00D919FB"/>
    <w:rsid w:val="00D961EB"/>
    <w:rsid w:val="00DB2CD6"/>
    <w:rsid w:val="00DB38C8"/>
    <w:rsid w:val="00DC38A2"/>
    <w:rsid w:val="00DD6EDA"/>
    <w:rsid w:val="00DE16F8"/>
    <w:rsid w:val="00E00437"/>
    <w:rsid w:val="00E053D7"/>
    <w:rsid w:val="00E06B08"/>
    <w:rsid w:val="00E13861"/>
    <w:rsid w:val="00E142BD"/>
    <w:rsid w:val="00E14AD8"/>
    <w:rsid w:val="00E1623F"/>
    <w:rsid w:val="00E175F1"/>
    <w:rsid w:val="00E23783"/>
    <w:rsid w:val="00E412B8"/>
    <w:rsid w:val="00E50846"/>
    <w:rsid w:val="00E53051"/>
    <w:rsid w:val="00E61AC6"/>
    <w:rsid w:val="00E61F1B"/>
    <w:rsid w:val="00E741C0"/>
    <w:rsid w:val="00E83F03"/>
    <w:rsid w:val="00E85F08"/>
    <w:rsid w:val="00E94EFD"/>
    <w:rsid w:val="00EA70E4"/>
    <w:rsid w:val="00EA71AA"/>
    <w:rsid w:val="00EB2FDA"/>
    <w:rsid w:val="00EB5C9F"/>
    <w:rsid w:val="00EB6F0B"/>
    <w:rsid w:val="00EC67B3"/>
    <w:rsid w:val="00EC687E"/>
    <w:rsid w:val="00ED0E02"/>
    <w:rsid w:val="00EE3507"/>
    <w:rsid w:val="00EF0F31"/>
    <w:rsid w:val="00EF4021"/>
    <w:rsid w:val="00F03FEC"/>
    <w:rsid w:val="00F062C8"/>
    <w:rsid w:val="00F12497"/>
    <w:rsid w:val="00F22B86"/>
    <w:rsid w:val="00F307C4"/>
    <w:rsid w:val="00F37998"/>
    <w:rsid w:val="00F42067"/>
    <w:rsid w:val="00F42C91"/>
    <w:rsid w:val="00F65A31"/>
    <w:rsid w:val="00F66518"/>
    <w:rsid w:val="00F749D7"/>
    <w:rsid w:val="00F970AB"/>
    <w:rsid w:val="00FA7D12"/>
    <w:rsid w:val="00FB310B"/>
    <w:rsid w:val="00FD2F9D"/>
    <w:rsid w:val="00FD571A"/>
    <w:rsid w:val="00FD6476"/>
    <w:rsid w:val="00FE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B6172"/>
  <w15:chartTrackingRefBased/>
  <w15:docId w15:val="{AE30388C-5D6B-402B-80C8-BF2980FE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3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han, Kate</dc:creator>
  <cp:keywords/>
  <dc:description/>
  <cp:lastModifiedBy>Perez-Escamilla, Rafael</cp:lastModifiedBy>
  <cp:revision>2</cp:revision>
  <dcterms:created xsi:type="dcterms:W3CDTF">2020-10-30T10:04:00Z</dcterms:created>
  <dcterms:modified xsi:type="dcterms:W3CDTF">2020-10-30T10:04:00Z</dcterms:modified>
</cp:coreProperties>
</file>